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974F8" w14:textId="2E1CB770" w:rsidR="009631E7" w:rsidRPr="009849BA" w:rsidRDefault="009631E7" w:rsidP="009631E7">
      <w:pPr>
        <w:spacing w:after="160" w:line="259" w:lineRule="auto"/>
        <w:ind w:firstLine="0"/>
        <w:rPr>
          <w:rFonts w:eastAsia="Calibri"/>
          <w:iCs/>
          <w:color w:val="000000"/>
          <w:lang w:val="en-GB"/>
        </w:rPr>
      </w:pPr>
      <w:r w:rsidRPr="009849BA">
        <w:rPr>
          <w:color w:val="000000"/>
        </w:rPr>
        <w:t>S</w:t>
      </w:r>
      <w:r w:rsidR="008E1326">
        <w:rPr>
          <w:color w:val="000000"/>
        </w:rPr>
        <w:t>2</w:t>
      </w:r>
      <w:r w:rsidRPr="009849BA">
        <w:rPr>
          <w:color w:val="000000"/>
        </w:rPr>
        <w:t xml:space="preserve"> </w:t>
      </w:r>
      <w:r w:rsidRPr="009849BA">
        <w:rPr>
          <w:rFonts w:eastAsia="Calibri"/>
          <w:iCs/>
          <w:color w:val="000000"/>
          <w:lang w:val="en-GB"/>
        </w:rPr>
        <w:t xml:space="preserve">Table (corresponding to </w:t>
      </w:r>
      <w:r w:rsidR="008F7896">
        <w:rPr>
          <w:rFonts w:eastAsia="Calibri"/>
          <w:iCs/>
          <w:color w:val="000000"/>
          <w:lang w:val="en-GB"/>
        </w:rPr>
        <w:t xml:space="preserve">Figure </w:t>
      </w:r>
      <w:proofErr w:type="spellStart"/>
      <w:r w:rsidR="008F7896">
        <w:rPr>
          <w:rFonts w:eastAsia="Calibri"/>
          <w:iCs/>
          <w:color w:val="000000"/>
          <w:lang w:val="en-GB"/>
        </w:rPr>
        <w:t>2A</w:t>
      </w:r>
      <w:proofErr w:type="spellEnd"/>
      <w:r w:rsidRPr="009849BA">
        <w:rPr>
          <w:rFonts w:eastAsia="Calibri"/>
          <w:iCs/>
          <w:color w:val="000000"/>
          <w:lang w:val="en-GB"/>
        </w:rPr>
        <w:t xml:space="preserve">, </w:t>
      </w:r>
      <w:r w:rsidR="008F7896">
        <w:rPr>
          <w:rFonts w:eastAsia="Calibri"/>
          <w:iCs/>
          <w:color w:val="000000"/>
          <w:lang w:val="en-GB"/>
        </w:rPr>
        <w:t>Study 1</w:t>
      </w:r>
      <w:r w:rsidRPr="009849BA">
        <w:rPr>
          <w:rFonts w:eastAsia="Calibri"/>
          <w:iCs/>
          <w:color w:val="000000"/>
          <w:lang w:val="en-GB"/>
        </w:rPr>
        <w:t xml:space="preserve">) </w:t>
      </w:r>
    </w:p>
    <w:p w14:paraId="47795065" w14:textId="469FBDB1" w:rsidR="009631E7" w:rsidRPr="009849BA" w:rsidRDefault="001006E6" w:rsidP="009631E7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9631E7" w:rsidRPr="009849BA">
        <w:rPr>
          <w:rFonts w:eastAsia="Calibri"/>
          <w:i/>
          <w:iCs/>
          <w:lang w:val="en-GB"/>
        </w:rPr>
        <w:t>edi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9631E7" w:rsidRPr="009849BA">
        <w:rPr>
          <w:rFonts w:eastAsia="Calibri"/>
          <w:i/>
          <w:iCs/>
          <w:lang w:val="en-GB"/>
        </w:rPr>
        <w:t>ffect of treatment (X) on intention</w:t>
      </w:r>
      <w:r w:rsidR="009631E7">
        <w:rPr>
          <w:rFonts w:eastAsia="Calibri"/>
          <w:i/>
          <w:iCs/>
          <w:lang w:val="en-GB"/>
        </w:rPr>
        <w:t xml:space="preserve"> T2 </w:t>
      </w:r>
      <w:r w:rsidR="009631E7" w:rsidRPr="009849BA">
        <w:rPr>
          <w:rFonts w:eastAsia="Calibri"/>
          <w:i/>
          <w:iCs/>
          <w:lang w:val="en-GB"/>
        </w:rPr>
        <w:t xml:space="preserve">(Y) via </w:t>
      </w:r>
      <w:r w:rsidR="008F7896">
        <w:rPr>
          <w:rFonts w:eastAsia="Calibri"/>
          <w:i/>
          <w:iCs/>
          <w:lang w:val="en-GB"/>
        </w:rPr>
        <w:t>perceived funniness</w:t>
      </w:r>
      <w:r w:rsidR="009631E7" w:rsidRPr="009849BA">
        <w:rPr>
          <w:rFonts w:eastAsia="Calibri"/>
          <w:i/>
          <w:iCs/>
          <w:lang w:val="en-GB"/>
        </w:rPr>
        <w:t xml:space="preserve"> (M), 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9631E7" w:rsidRPr="009849BA" w14:paraId="1541AD5B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40E07BD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794B975A" w14:textId="793D113B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3FA52A7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631E7" w:rsidRPr="009849BA" w14:paraId="0C64D4D0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3A449FD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B71ECB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C2507D9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23AAC8DB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9E835CC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631E7" w:rsidRPr="009849BA" w14:paraId="738BAE25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344F327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730CC80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8.2896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6222039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0.0653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663AD663" w14:textId="77777777" w:rsidR="009631E7" w:rsidRPr="009849BA" w:rsidRDefault="009631E7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(8.1616, 8.4175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A3F9031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color w:val="000000"/>
                <w:sz w:val="24"/>
                <w:szCs w:val="24"/>
                <w:lang w:val="de-DE"/>
              </w:rPr>
              <w:t>&lt;.001</w:t>
            </w:r>
          </w:p>
        </w:tc>
      </w:tr>
      <w:tr w:rsidR="009631E7" w:rsidRPr="009849BA" w14:paraId="3D28E749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0A4B581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D3FDA3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-0.604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4B64602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750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FA894DD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-0.7513, -0.4571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163CFD5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631E7" w:rsidRPr="009849BA" w14:paraId="56AF06DE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53DAB3E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09DF4D8E" w14:textId="67B4BA00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Dependent variable model (outcome: intention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T2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</w:tr>
      <w:tr w:rsidR="009631E7" w:rsidRPr="009849BA" w14:paraId="530F2961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13A75B07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165BCFFF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059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B4722CE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631E7" w:rsidRPr="009849BA" w14:paraId="485B523D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7B34156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DE4495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23F9AE6B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CA511BF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3A692D2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631E7" w:rsidRPr="009849BA" w14:paraId="2D581349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26EC0BA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DE4A638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2.9661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67C9758D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1810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36AF9FCE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2.6111, 3.3210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0A9265CD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631E7" w:rsidRPr="009849BA" w14:paraId="59BD780D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6E898A2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43452C5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728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6583A31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0.076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1BD2F7C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(0.5785, 0.8782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1D37F09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631E7" w:rsidRPr="009849BA" w14:paraId="1F447323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4B36742" w14:textId="36CAEDC9" w:rsidR="009631E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8D3555" w14:textId="77777777" w:rsidR="009631E7" w:rsidRPr="009849BA" w:rsidRDefault="009631E7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1900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143B601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203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DA9F9B7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0.1501, 0.229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CDDAD0C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&lt;.001</w:t>
            </w:r>
          </w:p>
        </w:tc>
      </w:tr>
      <w:tr w:rsidR="009631E7" w:rsidRPr="009849BA" w14:paraId="532639E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001CE06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00497A86" w14:textId="2210FA7C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1DEE1EF4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631E7" w:rsidRPr="009849BA" w14:paraId="552813E0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7C8925AA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3476F287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524303FA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6FFC6CFA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1EDA6E2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631E7" w:rsidRPr="009849BA" w14:paraId="15DC25EE" w14:textId="77777777" w:rsidTr="00CA7F99">
        <w:trPr>
          <w:tblHeader/>
        </w:trPr>
        <w:tc>
          <w:tcPr>
            <w:tcW w:w="2376" w:type="dxa"/>
          </w:tcPr>
          <w:p w14:paraId="7D8F682A" w14:textId="00661EF3" w:rsidR="009631E7" w:rsidRPr="009849BA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019C13C4" w14:textId="77777777" w:rsidR="009631E7" w:rsidRPr="009849BA" w:rsidRDefault="009631E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-0.1148</w:t>
            </w:r>
          </w:p>
        </w:tc>
        <w:tc>
          <w:tcPr>
            <w:tcW w:w="1500" w:type="dxa"/>
          </w:tcPr>
          <w:p w14:paraId="5BAEE718" w14:textId="77777777" w:rsidR="009631E7" w:rsidRPr="009849BA" w:rsidRDefault="009631E7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0.0197</w:t>
            </w:r>
          </w:p>
        </w:tc>
        <w:tc>
          <w:tcPr>
            <w:tcW w:w="2327" w:type="dxa"/>
          </w:tcPr>
          <w:p w14:paraId="5FE479F5" w14:textId="77777777" w:rsidR="009631E7" w:rsidRPr="009849BA" w:rsidRDefault="009631E7" w:rsidP="00CA7F99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-0.1559, -0.0787)</w:t>
            </w:r>
          </w:p>
        </w:tc>
        <w:tc>
          <w:tcPr>
            <w:tcW w:w="1299" w:type="dxa"/>
          </w:tcPr>
          <w:p w14:paraId="5B278312" w14:textId="77777777" w:rsidR="009631E7" w:rsidRPr="009849BA" w:rsidRDefault="009631E7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39A7CD84" w14:textId="77777777" w:rsidR="009631E7" w:rsidRPr="009849BA" w:rsidRDefault="009631E7" w:rsidP="009631E7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2,444</w:t>
      </w:r>
    </w:p>
    <w:p w14:paraId="75840150" w14:textId="68BDF0B8" w:rsidR="009631E7" w:rsidRPr="009849BA" w:rsidRDefault="009631E7" w:rsidP="009631E7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control group without topic of organ donation, 1 = intervention group with organ donation stand-up. Intention: mean across three items, ranging from 1 to 7. </w:t>
      </w:r>
      <w:r w:rsidR="008F7896">
        <w:rPr>
          <w:rFonts w:eastAsia="Calibri"/>
          <w:color w:val="000000"/>
          <w:lang w:val="en-GB"/>
        </w:rPr>
        <w:t>Perceived funniness</w:t>
      </w:r>
      <w:r w:rsidRPr="009849BA">
        <w:rPr>
          <w:rFonts w:eastAsia="Calibri"/>
          <w:color w:val="000000"/>
          <w:lang w:val="en-GB"/>
        </w:rPr>
        <w:t xml:space="preserve">: 1 = not humorous to 10 = humorous. 95% BC CI: corrected 95% confidence interval with lower and upper border, based on 5,000 bootstrap resamples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p w14:paraId="2145D296" w14:textId="77777777" w:rsidR="009631E7" w:rsidRDefault="009631E7" w:rsidP="00BA73B8">
      <w:pPr>
        <w:spacing w:after="160" w:line="259" w:lineRule="auto"/>
        <w:ind w:firstLine="0"/>
        <w:rPr>
          <w:color w:val="000000"/>
        </w:rPr>
      </w:pPr>
    </w:p>
    <w:sectPr w:rsidR="009631E7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00B95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3:00Z</dcterms:modified>
</cp:coreProperties>
</file>